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0115E" w14:textId="36B1CBA8" w:rsidR="00556C18" w:rsidRPr="001B4065" w:rsidRDefault="00556C18" w:rsidP="00556C18">
      <w:pPr>
        <w:keepNext/>
        <w:rPr>
          <w:rFonts w:ascii="Times New Roman" w:hAnsi="Times New Roman" w:cs="Times New Roman"/>
          <w:b/>
          <w:bCs/>
        </w:rPr>
      </w:pPr>
      <w:r w:rsidRPr="001B4065">
        <w:rPr>
          <w:rFonts w:ascii="Times New Roman" w:hAnsi="Times New Roman" w:cs="Times New Roman"/>
          <w:b/>
          <w:bCs/>
        </w:rPr>
        <w:t>Table S</w:t>
      </w:r>
      <w:r w:rsidRPr="001B4065">
        <w:rPr>
          <w:rFonts w:ascii="Times New Roman" w:hAnsi="Times New Roman" w:cs="Times New Roman"/>
          <w:b/>
          <w:bCs/>
        </w:rPr>
        <w:fldChar w:fldCharType="begin"/>
      </w:r>
      <w:r w:rsidRPr="001B4065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1B4065">
        <w:rPr>
          <w:rFonts w:ascii="Times New Roman" w:hAnsi="Times New Roman" w:cs="Times New Roman"/>
          <w:b/>
          <w:bCs/>
        </w:rPr>
        <w:fldChar w:fldCharType="separate"/>
      </w:r>
      <w:r w:rsidRPr="001B4065">
        <w:rPr>
          <w:rFonts w:ascii="Times New Roman" w:hAnsi="Times New Roman" w:cs="Times New Roman"/>
          <w:b/>
          <w:bCs/>
          <w:noProof/>
        </w:rPr>
        <w:t>1</w:t>
      </w:r>
      <w:r w:rsidRPr="001B4065">
        <w:rPr>
          <w:rFonts w:ascii="Times New Roman" w:hAnsi="Times New Roman" w:cs="Times New Roman"/>
          <w:b/>
          <w:bCs/>
        </w:rPr>
        <w:fldChar w:fldCharType="end"/>
      </w:r>
      <w:r w:rsidRPr="001B4065">
        <w:rPr>
          <w:rFonts w:ascii="Times New Roman" w:hAnsi="Times New Roman" w:cs="Times New Roman"/>
          <w:b/>
          <w:bCs/>
        </w:rPr>
        <w:t xml:space="preserve">: </w:t>
      </w:r>
      <w:r w:rsidR="000E0BDA" w:rsidRPr="001B4065">
        <w:rPr>
          <w:rFonts w:ascii="Times New Roman" w:hAnsi="Times New Roman" w:cs="Times New Roman"/>
          <w:b/>
          <w:bCs/>
        </w:rPr>
        <w:t xml:space="preserve">Morphotype classifications for all </w:t>
      </w:r>
      <w:r w:rsidR="001B4065" w:rsidRPr="001B4065">
        <w:rPr>
          <w:rFonts w:ascii="Times New Roman" w:hAnsi="Times New Roman" w:cs="Times New Roman"/>
          <w:b/>
          <w:bCs/>
        </w:rPr>
        <w:t>452 species included in this study, as recovered by K means cluster analysis</w:t>
      </w:r>
    </w:p>
    <w:tbl>
      <w:tblPr>
        <w:tblW w:w="8469" w:type="dxa"/>
        <w:jc w:val="center"/>
        <w:tblLook w:val="04A0" w:firstRow="1" w:lastRow="0" w:firstColumn="1" w:lastColumn="0" w:noHBand="0" w:noVBand="1"/>
      </w:tblPr>
      <w:tblGrid>
        <w:gridCol w:w="3837"/>
        <w:gridCol w:w="1912"/>
        <w:gridCol w:w="1420"/>
        <w:gridCol w:w="1300"/>
      </w:tblGrid>
      <w:tr w:rsidR="00556C18" w:rsidRPr="00556C18" w14:paraId="65FA509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1C05" w14:textId="205890D3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BD0B" w14:textId="485E4492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FE94" w14:textId="457A010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345A" w14:textId="5297F5AD" w:rsidR="00556C18" w:rsidRPr="00556C18" w:rsidRDefault="000E0BDA" w:rsidP="00556C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otype</w:t>
            </w:r>
          </w:p>
        </w:tc>
      </w:tr>
      <w:tr w:rsidR="00556C18" w:rsidRPr="00556C18" w14:paraId="408F985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856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culeola_nigr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434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83E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8E08" w14:textId="4D4C2E86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6B258FD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BD0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lopias_pelag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D90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152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1558" w14:textId="2B746791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1727A4B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C76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lopias_supercili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93E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406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01A2" w14:textId="77366A9E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04A5782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5D9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lopias_vulpi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6AE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31B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7274" w14:textId="446DC0B6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47BCFFA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2F0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albisom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08D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D56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EFC9" w14:textId="6D5356C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1AA86C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CF6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aphyod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9AC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66C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35B1" w14:textId="74131205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6485944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E14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austra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0CA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39E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3733" w14:textId="1D2326E9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F28AEF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CE8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brunn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7C2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572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9C0E" w14:textId="3C86BB4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85FC7D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EB9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buceph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9EC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D2E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612D" w14:textId="62B9E54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C6F76F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BB2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canu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BF0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218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CB12" w14:textId="3F0AA595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07CAECB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8EB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exsangu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F54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3C6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D0DA" w14:textId="268339E1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6067A4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518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fedorov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2CC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1FA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7D87" w14:textId="0671B2D1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43FEBB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1EF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gibb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629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374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A07E" w14:textId="50B7B1E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159C23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EBE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herklot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D2A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894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A536" w14:textId="03A87410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4A225A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6BC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ind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DEC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58B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828C" w14:textId="769B6CC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514FE1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532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inter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D0F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3B2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C2BF" w14:textId="3675B57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1B79F2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96F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investigato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519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B92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338E" w14:textId="6142702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9A0859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BF4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F90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D49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58EE" w14:textId="251722E9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D15FCC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D79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kamp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48C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AA3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1651" w14:textId="1E4C2C7B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370BD2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AEC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laurusson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4F1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87F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A098" w14:textId="6E6B400E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638ABD2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B4D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longiceph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B27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2E1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0989" w14:textId="4D1E44D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1576E4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B96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macrorhync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0A7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A9A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5220" w14:textId="7B1CA89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4A75BB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FBF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macrostom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4E0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5DA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B9F3" w14:textId="57F02B1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4D26AA7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784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melanoasp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A64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39B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798A" w14:textId="791542E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BFE456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16B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microp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ED2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C5D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AC6A" w14:textId="3B3508F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41CB4D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A98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micropteryg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78B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609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80B7" w14:textId="19FC284A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7C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64CE1B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479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nasu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6CB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2BF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30AA" w14:textId="2FEFAC28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64454D6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225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parvipin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3CE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F0F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1026" w14:textId="4EAACF85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41F508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732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pingu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BB3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674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AB4C" w14:textId="232DC41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7EF715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6E0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platyrhync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458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119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49EB" w14:textId="28907BAE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2A5171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26E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profundo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D91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36E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C13D" w14:textId="0392EA98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5445CD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276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riv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3D9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780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9A82" w14:textId="1825749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C8E49A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A33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saldanh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446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11E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FAF4" w14:textId="7F9B5D23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E5C466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F59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sibog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A53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A5B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3D0F" w14:textId="6EE00626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FB80B5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FB7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sin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FAF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923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7868" w14:textId="211B3B22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FA8224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E9F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spongicep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9A3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43E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70E8" w14:textId="333CC29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D80E18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389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pristurus_stense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CC4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938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B1E9" w14:textId="2B7ABB46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B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F744FE" w:rsidRPr="00556C18" w14:paraId="43975A9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E67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ana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193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F15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ECA6" w14:textId="16EAB33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69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A7D53B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6AB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funeb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69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27B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0E1E" w14:textId="7725BB3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69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A0FECC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690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galact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B5B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F41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0DCA" w14:textId="0749436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69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4A6516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710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ymbolus_occidu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9C8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3E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979D" w14:textId="7324562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69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C21C56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CCE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palli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A65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512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C38D" w14:textId="0BDA2165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A4D02C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B75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parv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63E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E3A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1066" w14:textId="0B89C1D5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A4E672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717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rubigin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047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4D0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18E1" w14:textId="5E95EE8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C0E819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F18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subm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B8A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DF8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9B6E" w14:textId="730C76D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ACEA6A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1AE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symbolus_vincen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E23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5C6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CD80" w14:textId="3EB1D50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336955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37F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telomycterus_bal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329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292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2DB1" w14:textId="4AC6040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0F3DA7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699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telomycterus_fasci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C66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4F6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4701" w14:textId="712F613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E4C403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C14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telomycterus_maclea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BE4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270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CF5F" w14:textId="28F5F6E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44A12B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232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telomycterus_marnkalh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1FE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C1A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C429" w14:textId="26374FA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B67AA4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D63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ulohalaelurus_kanako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077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4F2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51DF" w14:textId="09AA872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ECE2E2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76E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Aulohalaelurus_labi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5C1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606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3F7B" w14:textId="022851A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B42ADB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20D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rachaelurus_colclough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214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BC5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3315" w14:textId="23347DA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A345C7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B79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rachaelurus_wadd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57A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301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843A" w14:textId="2B1B12C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0C655C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3DC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canesce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F11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A0E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AC2E" w14:textId="2D366A8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9B6949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75F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clev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C4E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41F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39C1" w14:textId="22AFFC0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C0C5AE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C81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daws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B10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67B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9419" w14:textId="5652A9C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73710C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FEE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gidding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931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F6E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2827" w14:textId="4B186A6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DBE626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378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hispi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129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9E1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C361" w14:textId="4A24D66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78C2CC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5D7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imm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53B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D4D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1BA3" w14:textId="4571B52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6CBD89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E19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inc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88B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875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DAEF" w14:textId="48C21FE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E1DF97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FE6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ythaelurus_lutari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FA4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6FF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6D91" w14:textId="2F0E1C6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34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2B6117E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2C8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crono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438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826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A1D4" w14:textId="695D05AA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365B8B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191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lbimargi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2E9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44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92EF" w14:textId="14238E5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E4F2B5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E87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ltim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3E7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7DD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A169" w14:textId="6B65BD9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B9C88E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553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mblyrhynchoid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EF3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4C6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9D5B" w14:textId="4F57B06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62DB11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95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mblyrhyncho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081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114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B01B" w14:textId="7A7EC9E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8951D6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521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amboin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FF9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34E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F927" w14:textId="320096A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A5115D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59F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borne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B57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74B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461A" w14:textId="5E043BD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35AB00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63A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brachy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886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168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53CD" w14:textId="04E558E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B47DBA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93C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brevipin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D2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810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7742" w14:textId="567B956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8AD701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0D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cau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4E9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60A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AFAE" w14:textId="0273AAF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8C841D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FFF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coate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955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28A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E2CA" w14:textId="6888BB8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9AE87C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A2A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dussumi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E0C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BCD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5513" w14:textId="43649E9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1B472D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C66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falciform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A48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6DD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C3C7" w14:textId="6E715D6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97FED1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BD1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fitzroy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DA5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3F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E647" w14:textId="77A9A89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893102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4C4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galapag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85A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330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BD67" w14:textId="342AC16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98CFBC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8C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hemi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871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87C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50CF" w14:textId="2B366FA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B15075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CE5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is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EF2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F94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8097" w14:textId="2831A80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A60EEF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1A7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lei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B42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23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C560" w14:textId="160AC9C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16E8D1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FDC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leuca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B3E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BC1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BA35" w14:textId="36E71CF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3434B4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C07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limb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80A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9F0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3AD2" w14:textId="0BA62AB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B171E9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C29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longim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341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F4E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0622" w14:textId="75D4966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F53415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6C3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charhinus_maclo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50A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904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A2F4" w14:textId="6C8966D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98FB4C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39C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melanopte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C10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817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5E9D" w14:textId="063C74E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766880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21C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obsc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61B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EA4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40C5" w14:textId="3140496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87C5D7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52C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perez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6FA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D95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CF7B" w14:textId="242EA71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9823AC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E93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plumb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990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93C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2005" w14:textId="3726B45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370A12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D1C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por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0E2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4EE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9763" w14:textId="7A83EF4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F899FE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6BF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seal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E20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3E0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36D7" w14:textId="768AF78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009A21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844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sig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D74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AFE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484E" w14:textId="49DFF34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22F13F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35D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sorrah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BCC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62C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69FD" w14:textId="3FBE6E9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9FF8C0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74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tilst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B69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6C3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6941" w14:textId="7350F24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64DC6D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935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us_tjutjot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F29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26E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5D08" w14:textId="42D97B3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F3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3BB7187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CBC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ias_ta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129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47F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3E33" w14:textId="29FC63E0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1C387CD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B92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odon_carcharia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3B6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B7D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0833" w14:textId="608C8E27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91B015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4F1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atromargi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49C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122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6657" w14:textId="0AD6238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D69731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D8B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granul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DA1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D7B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F533" w14:textId="6B52FBE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2D6308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B70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harriss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95E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C39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5240" w14:textId="45AA31D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164B3A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654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is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9A5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2E7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2E72" w14:textId="392522F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F0B461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677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lusita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B4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64E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C67B" w14:textId="14D2092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EF2339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697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molucc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53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266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B8D8" w14:textId="5722814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0D42A0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5B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seychello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403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884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B149" w14:textId="202B824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ADC38E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B5E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squam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CEE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92E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DFB1" w14:textId="4435289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7A52FF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F6B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tessel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ADC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990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1ED9" w14:textId="385ADA4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111163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EFD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westral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4A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3AB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3536" w14:textId="4ED767A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D430F9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D4E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phorus_zeeha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9AF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837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691A" w14:textId="5E44EC4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75D201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0B8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excels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A3F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17F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0AAC" w14:textId="76DD548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443DF9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96E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fabric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DF0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328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61D4" w14:textId="4B2E8BA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376641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EBC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granul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895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490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F9F1" w14:textId="1984764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88ACAE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F85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kamohar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919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92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106C" w14:textId="6F8AFDB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7BB7A4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380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nig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D67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1AA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2B78" w14:textId="77A38F5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108663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CDE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orn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2E7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A99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A541" w14:textId="2930680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AC2082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F6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llium_ritt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4B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593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E9C5" w14:textId="26C3091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8DF7A9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94F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cymnus_coelolep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791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3BC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D00F" w14:textId="58CD957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E2D33C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7E1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ntroselachus_crepidat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681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2BB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2B3A" w14:textId="1775BEC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8D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320B5D5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104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albipinn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136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6FE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51A1" w14:textId="05152C30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03C66B1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846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cook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AE5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354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9247" w14:textId="7D32FEF0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39ACEAC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F4C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fasci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0CB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148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B05F" w14:textId="56777889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44FE" w:rsidRPr="00556C18" w14:paraId="6B60C0C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ABF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hiscosell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C3C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60B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1C63" w14:textId="56CA0A7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15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D51B9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8E3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isabell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E5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3D5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396F" w14:textId="5B4F299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15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EEEAC5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0F2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laticep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087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86C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E17F" w14:textId="723FFC1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15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C0B3FC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577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macul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91B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6A9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6E7A" w14:textId="68DA504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15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098DB07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4A2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pardelo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9A3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77A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915F" w14:textId="0AE17DE8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2D920AE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C5F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pic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241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694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002F" w14:textId="1F26DBD4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225CE9F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154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sarawak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80E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2EC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8039" w14:textId="4F3DDA73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251D2BF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973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phaloscyllium_signou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22E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A0E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CB90" w14:textId="3F06ADEC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5EBA18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04E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sila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2D3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923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4682" w14:textId="58A14B4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B5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F78F1A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6EC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specc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F33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F81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8144" w14:textId="0D2A9C7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B5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3BBAD3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9FB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steven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CF4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A4B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D6FE" w14:textId="1B04854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B5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D6BA97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A96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suffla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153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79F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6E77" w14:textId="1244354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B5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0B0A6A2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0D9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umbrati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D98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00E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F32B" w14:textId="734DAE98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44FE" w:rsidRPr="00556C18" w14:paraId="34FF989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101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varieg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205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BAD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BE84" w14:textId="2CD93C5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5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B2651E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62A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ventrios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327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816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3085" w14:textId="7B1254E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5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D9539D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FBB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oscyllium_zeb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76A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5A2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A64A" w14:textId="6D93EE55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5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26AA358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394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phalurus_ceph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7E4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7FE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ADA3" w14:textId="78A71AB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045D6EA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85C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etorhinus_maxim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843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8A0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EF2C" w14:textId="3DBAF50B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16332D6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1C3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aenogaleus_macrostom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0C6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A6C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2422" w14:textId="61AE2FA0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7F9F0B2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B3F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arabic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AAE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506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B217" w14:textId="27FADF72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1D3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EC0678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89A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burm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95A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931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CE9E" w14:textId="5D13129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1D3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186730D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8D1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grise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75D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817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A3F0" w14:textId="1635F87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44FE" w:rsidRPr="00556C18" w14:paraId="7C1CD75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5FB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hasselt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73C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9A3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2D97" w14:textId="20B1555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F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1A4314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FEF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indic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725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A7F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43DC" w14:textId="342CDB5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F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55E709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43C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plagios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AC8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168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F31E" w14:textId="58D8CDD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F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2C48F1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D8A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iloscyllium_punct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541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D29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01CB" w14:textId="0DD3FC1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F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54E4AE3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C7C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lamydoselachus_africa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671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23D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A939" w14:textId="6F93AD93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4887F6C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A0B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hlamydoselachus_anguin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2DB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315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1C50" w14:textId="5D99573B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34B3F20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7E8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irrhigaleus_barbif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5CF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014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5482" w14:textId="43CAAA0D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1F64415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67C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irrhoscyllium_expoli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45D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149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4231" w14:textId="24AD50D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E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E7496B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9EB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irrhoscyllium_formosan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D8E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109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E499" w14:textId="203C18E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E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FB390C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380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irrhoscyllium_japonic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418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E7E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A5B3" w14:textId="222BAFC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E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0B9066E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15F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tenacis_fehlman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035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ED7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495D" w14:textId="0CFD8F0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47FC42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77F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Dalatias_lich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4C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B05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C315" w14:textId="0F6B618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39446D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2AD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Deania_calce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9BC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BA8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4880" w14:textId="3441B48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E32ACC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A48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Deania_hystricos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B34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8C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395F" w14:textId="127D113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DE9AD7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42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Deania_profundor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E52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B1A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4AA0" w14:textId="6CA81F3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365967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C50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Deania_quadrispinos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09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3A6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978B" w14:textId="0B71CCE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2F92FE4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834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chinorhinus_bru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424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chino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EDC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417B" w14:textId="58D8961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F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3CF193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ACA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chinorhinus_cook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310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chino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CA2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3ADE" w14:textId="5CB4D9E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F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F744FE" w:rsidRPr="00556C18" w14:paraId="69825CD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054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ridacnis_barbou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440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66F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8BFE" w14:textId="31A166F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D7BB43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E46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ridacnis_radcliff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A79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8FE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D1DB" w14:textId="7ABBFD5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39E9B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C2B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ridacnis_sinua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F86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20D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E1DE" w14:textId="1682895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142B2D6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439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bigelow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A23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FD6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3CD3" w14:textId="0E5F8E6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052721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0F4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brachy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F37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83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CDEB" w14:textId="752E26A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D59692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74E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bulli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BE7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3D5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F9F7" w14:textId="097FDF7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32C28F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B5C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burges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AC9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357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B00A" w14:textId="259BCC3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1594FC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F0C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cart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0D5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3AF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E9B9" w14:textId="607A635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032D1A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2D0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caudistigm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89B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E3F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FE5B" w14:textId="50F95CB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880C88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09C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compagno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DD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720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B22A" w14:textId="5B7C54F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D890B6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CF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mopterus_decacuspid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362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3D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68A2" w14:textId="372CE26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C7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A3E5E8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841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evan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703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1CF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020C" w14:textId="084898E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4A0B84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190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fu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A25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10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DB37" w14:textId="1D1507A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DB992A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59D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gracilispi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F25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6CD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6D28" w14:textId="151071E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A44D11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61C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granul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5B1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843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88DF" w14:textId="127F2A5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8903CD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3A5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hilli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48F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F80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6137" w14:textId="011873E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22D115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F7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joung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D2B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B2D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D610" w14:textId="446696D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94B257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BF5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litvinov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C93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243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4F62" w14:textId="297E042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B91A95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146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lucif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72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839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D7AC" w14:textId="5695226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E629B4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4FD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moll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A24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8B9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B9E7" w14:textId="3A42BD9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E5D776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9E4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err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0AA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2C2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621B" w14:textId="70CC1B5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08C49F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A33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oll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D43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F38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C4A1" w14:textId="310E49A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CE0E76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CE7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rincep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927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699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989F" w14:textId="29655D7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2B64C3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138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seudosqualio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722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8C8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C827" w14:textId="4F81E07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022AA1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E83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usil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969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E85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CC71" w14:textId="1206EC7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7AA50C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560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pycnolep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FAB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5D2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7C9D" w14:textId="47B55FB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08B3E7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AF8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robin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4BC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DFF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D634" w14:textId="03BB393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4502E5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303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sculp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ED9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AAB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83CD" w14:textId="5EEAB13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47EEF1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4B1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sent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C35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87C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ADBD" w14:textId="448ED1F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C90C75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57D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sheiko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B11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AA7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C0F2" w14:textId="3D4B55C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05D3ED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8D7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spinax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792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8B9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DED3" w14:textId="5F80FD3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0CE567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61A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splendi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147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058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A540" w14:textId="09C2F2D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93005A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521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viato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6EE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8E9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3E5C" w14:textId="3E350F5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60B377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5E7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vill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EF6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919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571F" w14:textId="2AA3F96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110AA6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F66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tmopterus_vire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626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DD9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DC92" w14:textId="640F1EB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5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3D07F7E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F15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ucrossorhinus_dasypog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216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FF8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9DBB" w14:textId="3D3F94E6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691DD2C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6B7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Euprotomicroides_zantedeschia</w:t>
            </w:r>
            <w:proofErr w:type="spellEnd"/>
          </w:p>
        </w:tc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0C4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C080" w14:textId="39F91E93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2BF8544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117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Figaro_boardm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52B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7D4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6F6B" w14:textId="7297782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72B1E7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3B0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Figaro_stri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527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475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CF29" w14:textId="6EFECC1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73FDE51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0C3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Furgaleus_mack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179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902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575A" w14:textId="48A1710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E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CEA344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BB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ocerdo_cuvi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AC9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F9B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D72B" w14:textId="1DF52E5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E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D6883D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A53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orhinus_gal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092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6B3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30D1" w14:textId="2A5A464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E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2562BA4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892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antill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9AA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75B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F701" w14:textId="7D13EB13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07CA514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0D1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ar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F60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C12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F7B8" w14:textId="61FA03A4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1D5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501AC59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8E9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atlant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395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6E7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6782" w14:textId="470A502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1D5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BED4F0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D45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cadena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62F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DCD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8529" w14:textId="142D21AB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DD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4418CC1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D22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eastm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3A8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B85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E2C0" w14:textId="724D16C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DD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F744FE" w:rsidRPr="00556C18" w14:paraId="7418E66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A7B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graci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AA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096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0086" w14:textId="7A48CA6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BAD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BE226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C3F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longirost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584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B61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6429" w14:textId="0868678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BAD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47BE5A9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BB6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melastom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831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865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4713" w14:textId="12CD8D10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04EC21B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9EB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mincaron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BD8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B9C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65FC" w14:textId="370EC8E4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402DE04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CAB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muri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A8C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62C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9A79" w14:textId="687E27B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0743EE1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140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nippon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69B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DC1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17D4" w14:textId="3337AB1F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09EA107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CC8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leus_piper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77F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050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5290" w14:textId="7ECC1EFA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45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8807A9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866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poll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347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C0F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D5D6" w14:textId="1937C661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45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228B96D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B27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priap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879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E8E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A41D" w14:textId="6AA158EE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667528E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B48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saut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EF9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7AE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8348" w14:textId="24A7C765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BF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F43DAA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597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schultz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727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19B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51F3" w14:textId="3571D698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BF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CB6E78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15F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aleus_spring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CAC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FB4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C6B6" w14:textId="169A9D5C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7DADB9D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A40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inglymostoma_cirr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315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315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B26D" w14:textId="6BE0F8A5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6900" w:rsidRPr="00556C18" w14:paraId="448FF6E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65F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lyphis_fowler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67F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C53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DD92" w14:textId="46F19C1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05B917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56C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lyphis_ganget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267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E3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758E" w14:textId="74B750B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6484F0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5E8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lyphis_glyph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12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C1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A34C" w14:textId="4959DBF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DC9CD2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D1F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lyphis_siam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7AB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04A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D874" w14:textId="5E1DC3F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715B8F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4A6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ogolia_filewood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273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1BA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E799" w14:textId="666AA9A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AEE800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BFA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ollum_attenu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5C3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393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07DC" w14:textId="6810B55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BD6229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599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Gollum_sulu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2B7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F2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BDB2" w14:textId="3AE311A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F5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1381B79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CFC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boesem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F0F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0E3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4A8D" w14:textId="26DC6FE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259197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412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buerg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1D1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679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7423" w14:textId="217E656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E02FC4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A1C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line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598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BB7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27F1" w14:textId="2E2FD8C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293FB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09D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natal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D70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905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6786" w14:textId="2E37410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51709D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D18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quagg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880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655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297A" w14:textId="15AD759E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075847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FCE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laelurus_sel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552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AEC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CF53" w14:textId="3E5C52D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B37777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611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ploblepharus_edwards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733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E63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C961" w14:textId="0F4999A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B91935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DE6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ploblepharus_fus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D4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1D8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C9AB" w14:textId="1C32F995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0C714A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51F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aploblepharus_kistnasam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3C2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877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141B" w14:textId="36775B5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9E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5D4E3DE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BB3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galeus_austral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FCD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031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89E6" w14:textId="5413E24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F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C8726D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CE5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galeus_microstom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6F4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823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3618" w14:textId="443B13C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F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84732E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E03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pristis_elonga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71F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4F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674A" w14:textId="1A6F35B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F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3DD42B2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005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freycine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B7B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CFB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1FB5" w14:textId="250DAA4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994C8A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A30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gal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F7B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2B5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E9D2" w14:textId="6FAC673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384F09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4ED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hallstrom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7E9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998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BEDD" w14:textId="011B254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38D6A9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9AB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henr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D5C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7D8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6109" w14:textId="1A31E98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719F7D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FD6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michael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A2F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1D2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D841" w14:textId="7252273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2D92B5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2F8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ocell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076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78F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972C" w14:textId="04C0756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0248B9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961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strah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F55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B13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B9A3" w14:textId="47E0476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712F9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FBF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scyllium_trispecular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E93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71D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5D82" w14:textId="2EBF9A8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26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2A306ED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E59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triakis_abdi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7FA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96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8DEC" w14:textId="5009E57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C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49A1E3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6C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triakis_complicofascia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F3C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11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023A" w14:textId="2715F05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C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C0800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33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triakis_falca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3D3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F38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3585" w14:textId="2990153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C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52B523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C34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triakis_indroyono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2F3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834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2D22" w14:textId="1D1AD27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C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3831EA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9C5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mitriakis_japanic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A51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6E9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7D63" w14:textId="7326A3B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C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5D1D966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9E6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ptranchias_perlo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601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177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0FA9" w14:textId="62ADB7B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6900" w:rsidRPr="00556C18" w14:paraId="6BE91FC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606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francisc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784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323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0E57" w14:textId="1F65A5D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E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F2F530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19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gale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39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DC6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49F0" w14:textId="50B0F0F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E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F23494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216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B7B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D9A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B4A8" w14:textId="1903A9B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E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33E935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F89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terodontus_mexic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C9F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2F1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6273" w14:textId="5F9E332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E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2C3CD1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6E5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oman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335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FAF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2986" w14:textId="1B23A2C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307F92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321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portusjacks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3EB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53C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278B" w14:textId="20F218B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DE5614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32F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quo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7AE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E77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5C08" w14:textId="07BFE89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E8F845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518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ramalheir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E62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9FB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D306" w14:textId="0AB3BE3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65C313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E9E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us_zebr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DC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A5F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5E0E" w14:textId="0CB5044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26FC21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63D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teroscymnoides_marle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1C8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61E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96BE" w14:textId="77F3AD7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1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58C7212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396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us_gris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36E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3FF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026F" w14:textId="7549D3CC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C19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18C6F25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DF2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us_nakamur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5B7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D9F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DA1B" w14:textId="75DAE94B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C19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F744FE" w:rsidRPr="00556C18" w14:paraId="64F09A4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8D6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olohalaelurus_fav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AEA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5CD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7176" w14:textId="24821D0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04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0F83EC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6A8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olohalaelurus_grennia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F45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ACA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6BB7" w14:textId="6346FEE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04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CAC6D7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E09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olohalaelurus_melanostigm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E6F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F50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1E4D" w14:textId="7CD8BE5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04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F2E127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C4A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olohalaelurus_punct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F54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0CE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88EE" w14:textId="17EF890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04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1114BA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35D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olohalaelurus_reg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78A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785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6B62" w14:textId="0528C99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04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0796458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BA6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ypogaleus_hyuga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249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3F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FC41" w14:textId="2F51712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21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D3E909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D01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ago_garrick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FA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EC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55B4" w14:textId="5DE1E64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21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0581C4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CAA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ago_oman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BA6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77F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9028" w14:textId="728FDC0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21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1573BF1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CB0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istius_brasil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CA2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ACC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549C" w14:textId="111CBE6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A7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CA79F9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783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istius_labia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27D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CDC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4799" w14:textId="622F245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A7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BBBD29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F42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istius_pluto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0C6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9B6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5DD0" w14:textId="764DF9BE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A7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1B74BB0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0FD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ogomphodon_oxyrhync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D0A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470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3E53" w14:textId="379370F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E09DD5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392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urus_oxyrinc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8F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02C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BFC0" w14:textId="00E8634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1A15A4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8C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Isurus_pau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7CC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8BC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0E96" w14:textId="7412A9B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F2BE3B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EC3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iopsis_temminck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460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ABD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4820" w14:textId="19C3025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0522F6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D97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iopsis_tephrod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93D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432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CA72" w14:textId="50B8804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3DCC87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B6B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a_ditrop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5F5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FE3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88FB" w14:textId="358A44D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0762AB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81C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a_na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957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F9A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9288" w14:textId="5BC99F8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81DCF7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C15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eptocharias_smith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010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E60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5F82" w14:textId="70A173C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1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4ED43E4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44B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egachasma_pelagio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2DC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B4C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8BE2" w14:textId="7DECAE9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8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76C0427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40A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itsukurina_owst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064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B41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E2D1" w14:textId="4F878C2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8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646900" w:rsidRPr="00556C18" w14:paraId="44DB5BC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C79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ollisquama_pari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D4B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AF3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EF69" w14:textId="41375DA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E8F36C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73F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albipin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39F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04D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577D" w14:textId="3240736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59E3CF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EDA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antarct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AB9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6E7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A420" w14:textId="077C350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7254D2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75D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asteria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F7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0C7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BB33" w14:textId="7DE6DD5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F789AF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786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califor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F4B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174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A9EC" w14:textId="25296DE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4D3B04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27C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ca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53A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6E1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06DA" w14:textId="106FE5A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F2C84A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D6B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dorsa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75F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2B4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F778" w14:textId="63E0AB4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76D075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784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fasci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F63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95E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CD77" w14:textId="4D53EAD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E830F8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E4B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gris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8AC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2B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9F25" w14:textId="09EC80D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37AE08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8E8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henl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D57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E21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89B7" w14:textId="7FC8209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376934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C44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higm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D91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879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95F3" w14:textId="0B35EB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5DC434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B1F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lenti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C3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0C2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3970" w14:textId="7109DC7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387903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8AA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lun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426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D27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EF48" w14:textId="48F58C3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8A54A5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9AB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stelus_manazo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A3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5B1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50FA" w14:textId="1DE9F1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646AB5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6B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mangalor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F32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CA7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83B6" w14:textId="0FF658B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4CABF5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1AB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mento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F73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A6F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D986" w14:textId="1C8E756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7B0005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9E3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minica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176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69D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549E" w14:textId="2B9F195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221430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279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muste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6EA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AE6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09FE" w14:textId="46EAD64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8491B4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DAE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norri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DA6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8EF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88CD" w14:textId="17FA3B8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97A274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67D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palumb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25B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38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D826" w14:textId="0F2DDB8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B48E83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E50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punct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1E6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565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1F0C" w14:textId="753D543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195E77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BCE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ravi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EC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8EF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4689" w14:textId="14AC8A8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733AC0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7C4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schmit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237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340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689B" w14:textId="15CFD74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570A1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028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sinusmexic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E6E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16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38FA" w14:textId="0EB88B5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2D4F2C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589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steven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EE4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ACD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1FD4" w14:textId="20672B2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A6EF19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030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walk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0C1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8AB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F0E2" w14:textId="087F754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AB3620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A98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whitne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F1F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757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280E" w14:textId="642FBB3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942097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52B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Mustelus_widodo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B64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C6E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B6AE" w14:textId="2765843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F103F0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661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Nasolamia_velox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236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069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E490" w14:textId="4AB69B1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9F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7CBE9CC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E94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Nebrius_ferrugin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E91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D5D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AC31" w14:textId="43999B0B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646900" w:rsidRPr="00556C18" w14:paraId="6C4AA81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7B5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Negaprion_acutide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E55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220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2D75" w14:textId="36DA7E5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69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2932AB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31E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Negaprion_brevirost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4F2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001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DD9A" w14:textId="5D326A1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69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57A5F15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C38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Notorynchus_cepedia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5D4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FBE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EDD5" w14:textId="2F5D30C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6900" w:rsidRPr="00556C18" w14:paraId="310873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DB0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dontaspis_ferox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D8F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366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C983" w14:textId="5F06F74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F1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700405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A31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dontaspis_noronh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EF6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AC1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C33F" w14:textId="0DDA010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F1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5F997EB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595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hal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873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575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8336" w14:textId="1B985752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4F4D3B8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12F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hutchin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4BF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938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6B3F" w14:textId="38015707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57EE61E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B77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13E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EC7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6F60" w14:textId="34EC363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44FE" w:rsidRPr="00556C18" w14:paraId="2C9E895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E02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leptoline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C35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967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FD63" w14:textId="04DAAFE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A8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C20DC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C32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m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672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9DD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A2DD" w14:textId="4FC3C73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A8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25BCC1F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B48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or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222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C3A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B767" w14:textId="6E7D5B6A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4FB8040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CDA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parvim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8C1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EA9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0224" w14:textId="50B46481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7A9506E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9C5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reti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7B3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E31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0D4D" w14:textId="789CF7D1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29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1EA711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CEF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us_ward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F44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903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B0B3" w14:textId="69A9227F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29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646900" w:rsidRPr="00556C18" w14:paraId="26E1C36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0DD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xynotus_brun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240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3DD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5EE1" w14:textId="1245E0C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8DEA3F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A60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xynotus_caribbae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4EC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F18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A6FA" w14:textId="523F714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65B0D0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A1E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xynotus_centri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42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9B4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9F3E" w14:textId="54A19DE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752C4C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1B6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xynot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480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A17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134F" w14:textId="53FDAE3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A5B1E8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8CC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xynotus_paradox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200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A5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BF2F" w14:textId="4C8E2C0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FBD4A8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F51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galeus_leucolom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88F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FB8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C37D" w14:textId="4FB4354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AF6905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1F1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galeus_pectoral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A85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5D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DAE7" w14:textId="00C19F9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95FD01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D4F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galeus_randall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D74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E7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81BC" w14:textId="44814F95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5428E2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683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galeus_teng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AA2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6FC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238D" w14:textId="6212853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F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5738EA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166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scyllium_collar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261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400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6086" w14:textId="7F9314B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DA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66EF9F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E4E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scyllium_elong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F2A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A32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6CB4" w14:textId="49AC563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DA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BA2895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C0D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ascyllium_variol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986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65E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6201" w14:textId="701EE51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DA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D9A193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CBA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maturus_albimargi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F24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60F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D521" w14:textId="346EB9B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DA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5172ABD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749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big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E3F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A69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C91A" w14:textId="5EADD63F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4D2BD4D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E05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campechi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B6D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F6E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AB27" w14:textId="662933ED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44FE" w:rsidRPr="00556C18" w14:paraId="7A25401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A4C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lan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39D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DAF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A726" w14:textId="6932768E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459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E0FE2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595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macmill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63A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AE6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65FA" w14:textId="6F0E1D4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459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F8D0BF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682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melanobranc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2EC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725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6817" w14:textId="1C35675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459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5DD79F9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620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pil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D229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3A4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5EED" w14:textId="5A22DF3E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7B4BCAA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1024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armaturus_xani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F5F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EA1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04CB" w14:textId="58FC9814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5DB5AB1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E3C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ntanchus_profundico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30AA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C386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B663" w14:textId="22BDF2B9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6C18" w:rsidRPr="00556C18" w14:paraId="60DFC30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456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lanonasus_pari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B63D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22BF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B208" w14:textId="60F3FDBD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7073BCC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F9D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liotrema_warre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E1E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669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6927" w14:textId="37AD1BA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A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40C009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26A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oroderma_african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11B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57A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3230" w14:textId="52EA45D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A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039B08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F16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oroderma_pantherin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037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7F7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F242" w14:textId="4B3E6F0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A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7E3D28E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3F98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onace_glauc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9870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E205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B1C8" w14:textId="19EC21B1" w:rsidR="00556C18" w:rsidRPr="00556C18" w:rsidRDefault="00646900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8BA4FC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4C8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cirr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28D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8AA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1EE1" w14:textId="503D396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04891B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DF1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delic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102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D5D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C198" w14:textId="4FC4862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396D4A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63A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FA8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F19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4B48" w14:textId="0774255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2C853E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1B0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nancy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08F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0BD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8A7A" w14:textId="18F1889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3920D6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4F6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nudipin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331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62F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1EA8" w14:textId="4692993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6B44986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80A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us_schroed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8F7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55B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41FE" w14:textId="036DDA6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E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094F067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375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oscyllium_habere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987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C5E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0880" w14:textId="156D8F1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2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3E989F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052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oscyllium_magnific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81E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51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B494" w14:textId="46B43B3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2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F9C409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16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oscymnodon_macracanth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FE4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4FC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3DAF" w14:textId="3B653EC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2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3F6F46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8FF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roscymnodon_plunke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E05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A15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FC0B" w14:textId="620A901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2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22F446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2AE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seudocarcharias_kamohar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5E2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975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BFEA" w14:textId="6AAD3F7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2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7EC1DE9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1FC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seudoginglymostoma_brevicaud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C30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CF5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0B3B" w14:textId="2AD6BBBE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48C7835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AF4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seudotriakis_micr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223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44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E5ED" w14:textId="1C4E1DB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C4906B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D2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ncodon_typ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DA4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F6D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2A71" w14:textId="1ABCFF4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593D75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A5B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acu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440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06B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D22D" w14:textId="5F3DA7B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C1695E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4FD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laland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9A6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B92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4B75" w14:textId="6892678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97DF6C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B26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longurio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E9B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334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B816" w14:textId="4AC670B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3A1CDF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723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oligolinx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386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25B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27E7" w14:textId="4EB8865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DDEE7A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538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por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3C1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BE6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A8FE" w14:textId="3DFB186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358CEF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A65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taylor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25F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C1C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DBB7" w14:textId="1A618F0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90972D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277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Rhizoprionodon_terraenov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6B8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D4F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F246" w14:textId="6D5B979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4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7D3E97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B03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hroederichthys_bivi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708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3A1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9982" w14:textId="671A4D8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1CC0B7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60E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hroederichthys_chil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921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945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82A0" w14:textId="571CADF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139A6C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B2A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hroederichthys_m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386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22B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532C" w14:textId="0293870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E79568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505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hroederichthys_saurisqu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211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CAD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FEF1" w14:textId="29675E4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9E97CF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5BB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hroederichthys_tenu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AA9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294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CBD5" w14:textId="739F592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2EF802C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568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oliodon_laticau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957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2D0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2DB4" w14:textId="216A785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40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FCBB45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0C9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oliodon_macrorhyncho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18A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F0A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ECD0" w14:textId="1725D3E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40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74862BA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349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besnard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78C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F75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4295" w14:textId="10CF456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49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458343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006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yliorhinus_bo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4B5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FD4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5B24" w14:textId="7A439E2E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49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C0B06A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0E6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canicul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58E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E3A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E8FD" w14:textId="3F3190C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FD37A0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1F3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cap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660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28A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D13B" w14:textId="716BF78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74BE651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73B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cervigo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4CC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60D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8140" w14:textId="5EB773B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0BB1F4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127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comoro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942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9BF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A134" w14:textId="6E5661CE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983616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F8E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garm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714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B11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8E56" w14:textId="40658163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3608C3B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959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haeckel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EF5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76C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D91A" w14:textId="4EE7463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07AC485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145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hesperi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B3F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796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45DF" w14:textId="10CE53C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417EE68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F52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retifer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72B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D46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8D21" w14:textId="615560F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2235871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BEF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stella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BF8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61D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AAB4" w14:textId="72BD8C56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58290B4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828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tokube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19D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076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E021" w14:textId="42D43349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F744FE" w:rsidRPr="00556C18" w14:paraId="1863CAE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ADD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iorhinus_torazam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F5C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BEB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44A2" w14:textId="2BE6B21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E3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646900" w:rsidRPr="00556C18" w14:paraId="36F39C2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CCE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lliogaleus_queckett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09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A07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F4DD" w14:textId="55F7EDD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14AFEA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494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mnodalatias_albicaud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C1F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483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A4D3" w14:textId="2D44A71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6C0B3F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476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mnodalatias_garrick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DC0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F48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904E" w14:textId="5B24C86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9FBB27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C3FA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mnodalatias_oligodo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1EF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DF1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7A3F" w14:textId="724F662E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6A8701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F7B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mnodalatias_sherwood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E13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760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1190" w14:textId="5AD3303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735F4E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233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cymnodon_ringe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525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96C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ED5D" w14:textId="78BD3C5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6E4084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463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omniosus_antarct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89D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1A3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F95B" w14:textId="43093AE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10DA2B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4FB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omniosus_long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B58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257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8135" w14:textId="582FA89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9FF61F5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7BB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omniosus_microceph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779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B57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9FBA" w14:textId="2F7D70C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4E74C7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E77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omniosus_pacif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BCF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F9F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900E" w14:textId="2C5409E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16C330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5F5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omniosus_rostr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9A1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7BFC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250D" w14:textId="6F2637A2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ADD267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B13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coro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853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1FD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762B" w14:textId="00E31153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AC78B1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6AB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lewi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ACE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B2C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FB47" w14:textId="34031A04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E6B12C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CE7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me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630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CFF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6784" w14:textId="71EC8FA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5A9D3C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8F1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mokarran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8EA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E39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6E99" w14:textId="76A7B42A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353EE0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435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tiburo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461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AB3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FBB4" w14:textId="120A081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704C8E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460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tud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2DB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C80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B83D" w14:textId="76B408A9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016566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864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phyrna_zygae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3002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96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CB20" w14:textId="3EF47F20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48A738C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933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olus_alia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85D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43C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0B7B" w14:textId="3C6D752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6524F75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6AD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olus_laticaud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269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994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E17A" w14:textId="705761E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044514B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6FC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acanthia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A3B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D0E6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BA5B" w14:textId="21EA92F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DB80AB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952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albifron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50E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A5E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A141" w14:textId="7D04D0D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26B61A8F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C8A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altipin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7A2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878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4F6F" w14:textId="73A9496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8A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15A979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B37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blainville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D6E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CFA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5B83" w14:textId="4347A4D1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D87448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58D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brevirostr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402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C32D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7960" w14:textId="1A5C05DB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9ACF8F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8AB0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bucepha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83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CF1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AFB7" w14:textId="18D08E3F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247A87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F9E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chlorocul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461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BFC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BE5C" w14:textId="245519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5C28DBE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A26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crassispin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5CA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6FAE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326A" w14:textId="00FC802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25A3D68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27FB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cub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9EF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B72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3C12" w14:textId="05D1312C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1706EC7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817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edmunds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A565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F481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A00C" w14:textId="60C8EBDD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3FC6F5E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4243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form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EFC9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DE24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E90B" w14:textId="787A99C6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46900" w:rsidRPr="00556C18" w14:paraId="7D305B8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885F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qualus_graham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8757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04D8" w14:textId="77777777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D692" w14:textId="0F3ADF28" w:rsidR="00646900" w:rsidRPr="00556C18" w:rsidRDefault="00646900" w:rsidP="006469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4FF14663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541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hemipinn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6D8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504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9087" w14:textId="58F8796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5B80C73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1868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japonic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42D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41A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F1C4" w14:textId="2C1D62B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0027F99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639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lalanne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C8C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B52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C074" w14:textId="06C13CE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B7C03E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A1F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megalop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777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476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4703" w14:textId="54AE64F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33396C8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59A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melanu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9C0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DCF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6460" w14:textId="591CEE2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4A5F169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2C9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mitsukuri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7E5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B53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BDE0" w14:textId="373BF4AC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4B646CE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4F8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montalban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438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9F2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DC69" w14:textId="615732F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55E5EA9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B68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nasu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6C7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9C8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6ABF" w14:textId="13454DAF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8C89D5D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8E7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notocaud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CBB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E6C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DB00" w14:textId="0129E9CA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0199D132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D71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rancurel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8E0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DE1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E4B6" w14:textId="0E02418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4C8B03E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0BB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raoulensi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0BF9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14C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BFA5" w14:textId="02CB57E1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4917E8BC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31B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us_suckley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5AC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20F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79A2" w14:textId="192C185B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6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56C18" w:rsidRPr="00556C18" w14:paraId="38373601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469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tina_squati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1373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t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F667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75CF" w14:textId="69337D4A" w:rsidR="00556C18" w:rsidRPr="00556C18" w:rsidRDefault="00F744FE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</w:tr>
      <w:tr w:rsidR="00556C18" w:rsidRPr="00556C18" w14:paraId="3BDA97C0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99DB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tegostoma_fasciat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4A11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2A0C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C6DB" w14:textId="00FCEAF8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CDD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556C18" w:rsidRPr="00556C18" w14:paraId="3FED207E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729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utorectus_tentaculat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325E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0622" w14:textId="77777777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12DA" w14:textId="799A27BE" w:rsidR="00556C18" w:rsidRPr="00556C18" w:rsidRDefault="00556C18" w:rsidP="00556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CDD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</w:tr>
      <w:tr w:rsidR="00F744FE" w:rsidRPr="00556C18" w14:paraId="090E618B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5FD0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enodon_obe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607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8E0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3905" w14:textId="0B132992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2AD8DA5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B43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kis_acutipinn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731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61D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6F0B" w14:textId="073AABA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2E526FC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A07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kis_macula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71F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DE0F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AA4F" w14:textId="26AECFB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38D1AB3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8E9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kis_megalopter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0F45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B0CC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36B6" w14:textId="4ED3B742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1CB16637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920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kis_scyllium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2A93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06B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A479" w14:textId="0F0EAD60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64CD7CA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FE8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akis_semifasciat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7EB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8A0D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DE74" w14:textId="357115FD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65C3F319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3D72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Trigonognathus_kabey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08D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21EE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5F6E" w14:textId="202ACA34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136DF2F4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F4C1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Zameus_ichiharai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4E74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96C7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1394" w14:textId="0E2BA318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744FE" w:rsidRPr="00556C18" w14:paraId="732740F6" w14:textId="77777777" w:rsidTr="00556C18">
        <w:trPr>
          <w:trHeight w:val="32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3A7A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Zameus_squamulosu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513B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2876" w14:textId="77777777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C18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2383" w14:textId="52A50705" w:rsidR="00F744FE" w:rsidRPr="00556C18" w:rsidRDefault="00F744FE" w:rsidP="00F74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0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2958318B" w14:textId="77777777" w:rsidR="00574833" w:rsidRDefault="00574833"/>
    <w:sectPr w:rsidR="00574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18"/>
    <w:rsid w:val="000E0BDA"/>
    <w:rsid w:val="001B4065"/>
    <w:rsid w:val="003D5341"/>
    <w:rsid w:val="00556C18"/>
    <w:rsid w:val="00574833"/>
    <w:rsid w:val="00646900"/>
    <w:rsid w:val="00D06756"/>
    <w:rsid w:val="00F7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AEDBF"/>
  <w15:chartTrackingRefBased/>
  <w15:docId w15:val="{41D4D755-8809-A647-B258-B06A36A4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6C1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A99087-EF13-A24C-806C-91EBF9E86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3401</Words>
  <Characters>19388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ford, Joel H</dc:creator>
  <cp:keywords/>
  <dc:description/>
  <cp:lastModifiedBy>Gayford, Joel H</cp:lastModifiedBy>
  <cp:revision>3</cp:revision>
  <dcterms:created xsi:type="dcterms:W3CDTF">2025-08-19T22:33:00Z</dcterms:created>
  <dcterms:modified xsi:type="dcterms:W3CDTF">2025-08-19T22:53:00Z</dcterms:modified>
</cp:coreProperties>
</file>